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1D7774" w14:textId="314EDFAD" w:rsidR="00206571" w:rsidRPr="000700CE" w:rsidRDefault="003F6A56" w:rsidP="000700C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="00206571" w:rsidRPr="000700CE">
        <w:rPr>
          <w:rFonts w:ascii="Arial" w:hAnsi="Arial" w:cs="Arial"/>
          <w:b/>
          <w:sz w:val="22"/>
          <w:szCs w:val="22"/>
        </w:rPr>
        <w:t>Figure Legend</w:t>
      </w:r>
      <w:r w:rsidR="000700CE" w:rsidRPr="000700CE">
        <w:rPr>
          <w:rFonts w:ascii="Arial" w:hAnsi="Arial" w:cs="Arial"/>
          <w:b/>
          <w:sz w:val="22"/>
          <w:szCs w:val="22"/>
        </w:rPr>
        <w:t>s</w:t>
      </w:r>
    </w:p>
    <w:p w14:paraId="49925A66" w14:textId="065B2695" w:rsidR="00C4552D" w:rsidRPr="000700CE" w:rsidRDefault="00162FF6" w:rsidP="000700C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1</w:t>
      </w:r>
      <w:r w:rsidR="00C4552D" w:rsidRPr="000700CE">
        <w:rPr>
          <w:rFonts w:ascii="Arial" w:hAnsi="Arial" w:cs="Arial"/>
          <w:b/>
          <w:sz w:val="22"/>
          <w:szCs w:val="22"/>
        </w:rPr>
        <w:t xml:space="preserve">. Anhedonia Distributions. </w:t>
      </w:r>
      <w:r w:rsidR="00C4552D" w:rsidRPr="000700CE">
        <w:rPr>
          <w:rFonts w:ascii="Arial" w:hAnsi="Arial" w:cs="Arial"/>
          <w:sz w:val="22"/>
          <w:szCs w:val="22"/>
        </w:rPr>
        <w:t>Anhedonia distributions</w:t>
      </w:r>
      <w:r w:rsidR="00C4552D" w:rsidRPr="000700CE">
        <w:rPr>
          <w:rFonts w:ascii="Arial" w:hAnsi="Arial" w:cs="Arial"/>
          <w:b/>
          <w:sz w:val="22"/>
          <w:szCs w:val="22"/>
        </w:rPr>
        <w:t xml:space="preserve"> </w:t>
      </w:r>
      <w:r w:rsidR="00C4552D" w:rsidRPr="000700CE">
        <w:rPr>
          <w:rFonts w:ascii="Arial" w:hAnsi="Arial" w:cs="Arial"/>
          <w:sz w:val="22"/>
          <w:szCs w:val="22"/>
        </w:rPr>
        <w:t>in the newly recruited (24 MDD, 15 HC) and combined samples (44 MDD, 36 HC). MDD = major depressive disorder; HC = healthy control.</w:t>
      </w:r>
    </w:p>
    <w:p w14:paraId="6509F1E9" w14:textId="77777777" w:rsidR="00C4552D" w:rsidRDefault="00C4552D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4BC2229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07785C3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453883F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39E9CDA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6F40101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9D76AD8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82A8E1A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39A46AD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0961C69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9079D12" w14:textId="77777777" w:rsidR="00413234" w:rsidRDefault="00413234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74218903" w14:textId="77777777" w:rsidR="00413234" w:rsidRDefault="00413234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45923140" w14:textId="77777777" w:rsidR="00413234" w:rsidRDefault="00413234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14783327" w14:textId="77777777" w:rsidR="00413234" w:rsidRDefault="00413234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624F1CE8" w14:textId="77777777" w:rsidR="00413234" w:rsidRDefault="00413234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1014E3E6" w14:textId="77777777" w:rsidR="00413234" w:rsidRDefault="00413234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0C77AC73" w14:textId="77777777" w:rsidR="00413234" w:rsidRDefault="00413234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661F6C9A" w14:textId="77777777" w:rsidR="00413234" w:rsidRDefault="00413234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5E962BF5" w14:textId="77777777" w:rsidR="00413234" w:rsidRDefault="00413234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422131F1" w14:textId="77777777" w:rsidR="00413234" w:rsidRDefault="00413234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0E85BF86" w14:textId="77777777" w:rsidR="00413234" w:rsidRDefault="00413234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4C1FC494" w14:textId="77777777" w:rsidR="00206571" w:rsidRPr="00144381" w:rsidRDefault="00206571" w:rsidP="00206571">
      <w:pPr>
        <w:spacing w:after="12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Table S1. Summary of Hierarchical Regression Results: Variables Predicting GABA/W, with Anhedonia and Depression Severity Order R</w:t>
      </w:r>
      <w:r w:rsidRPr="00144381">
        <w:rPr>
          <w:rFonts w:ascii="Arial" w:hAnsi="Arial" w:cs="Arial"/>
          <w:b/>
          <w:sz w:val="22"/>
          <w:szCs w:val="22"/>
        </w:rPr>
        <w:t>eversed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368"/>
        <w:gridCol w:w="1260"/>
        <w:gridCol w:w="900"/>
        <w:gridCol w:w="720"/>
        <w:gridCol w:w="900"/>
        <w:gridCol w:w="900"/>
        <w:gridCol w:w="720"/>
        <w:gridCol w:w="900"/>
        <w:gridCol w:w="900"/>
        <w:gridCol w:w="900"/>
      </w:tblGrid>
      <w:tr w:rsidR="00206571" w14:paraId="02824E2C" w14:textId="77777777" w:rsidTr="001D40B4"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14:paraId="79C55108" w14:textId="77777777" w:rsidR="00206571" w:rsidRPr="00726FB2" w:rsidRDefault="00206571" w:rsidP="001D40B4">
            <w:pPr>
              <w:jc w:val="both"/>
              <w:rPr>
                <w:rFonts w:ascii="Arial" w:hAnsi="Arial" w:cs="Arial"/>
                <w:b/>
              </w:rPr>
            </w:pPr>
            <w:r w:rsidRPr="00726FB2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21C295FF" w14:textId="77777777" w:rsidR="00206571" w:rsidRPr="00726FB2" w:rsidRDefault="00206571" w:rsidP="001D40B4">
            <w:pPr>
              <w:jc w:val="both"/>
              <w:rPr>
                <w:rFonts w:ascii="Arial" w:hAnsi="Arial" w:cs="Arial"/>
                <w:b/>
              </w:rPr>
            </w:pPr>
            <w:r w:rsidRPr="00726FB2">
              <w:rPr>
                <w:rFonts w:ascii="Arial" w:hAnsi="Arial" w:cs="Arial"/>
                <w:b/>
              </w:rPr>
              <w:t>B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101154E" w14:textId="77777777" w:rsidR="00206571" w:rsidRPr="00726FB2" w:rsidRDefault="00206571" w:rsidP="001D40B4">
            <w:pPr>
              <w:jc w:val="both"/>
              <w:rPr>
                <w:rFonts w:ascii="Arial" w:hAnsi="Arial" w:cs="Arial"/>
                <w:b/>
              </w:rPr>
            </w:pPr>
            <w:r w:rsidRPr="00726FB2">
              <w:rPr>
                <w:rFonts w:ascii="Arial" w:hAnsi="Arial" w:cs="Arial"/>
                <w:b/>
              </w:rPr>
              <w:t>B-S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19B179E" w14:textId="77777777" w:rsidR="00206571" w:rsidRPr="00726FB2" w:rsidRDefault="00206571" w:rsidP="001D40B4">
            <w:pPr>
              <w:jc w:val="both"/>
              <w:rPr>
                <w:rFonts w:ascii="Arial" w:hAnsi="Arial" w:cs="Arial"/>
                <w:b/>
              </w:rPr>
            </w:pPr>
            <w:r w:rsidRPr="00726FB2">
              <w:rPr>
                <w:rFonts w:ascii="Arial" w:hAnsi="Arial" w:cs="Arial"/>
                <w:b/>
              </w:rPr>
              <w:t>Beta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15E5F0C7" w14:textId="77777777" w:rsidR="00206571" w:rsidRPr="00726FB2" w:rsidRDefault="00206571" w:rsidP="001D40B4">
            <w:pPr>
              <w:jc w:val="both"/>
              <w:rPr>
                <w:rFonts w:ascii="Arial" w:hAnsi="Arial" w:cs="Arial"/>
                <w:b/>
              </w:rPr>
            </w:pPr>
            <w:r w:rsidRPr="00726FB2">
              <w:rPr>
                <w:rFonts w:ascii="Arial" w:hAnsi="Arial" w:cs="Arial"/>
                <w:b/>
              </w:rPr>
              <w:t>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3152B6BE" w14:textId="77777777" w:rsidR="00206571" w:rsidRPr="00726FB2" w:rsidRDefault="00206571" w:rsidP="001D40B4">
            <w:pPr>
              <w:jc w:val="both"/>
              <w:rPr>
                <w:rFonts w:ascii="Arial" w:hAnsi="Arial" w:cs="Arial"/>
                <w:b/>
              </w:rPr>
            </w:pPr>
            <w:r w:rsidRPr="00726FB2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D39768E" w14:textId="77777777" w:rsidR="00206571" w:rsidRPr="00726FB2" w:rsidRDefault="00206571" w:rsidP="001D40B4">
            <w:pPr>
              <w:jc w:val="both"/>
              <w:rPr>
                <w:rFonts w:ascii="Arial" w:hAnsi="Arial" w:cs="Arial"/>
                <w:b/>
              </w:rPr>
            </w:pPr>
            <w:r w:rsidRPr="00726FB2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30861621" w14:textId="77777777" w:rsidR="00206571" w:rsidRPr="00726FB2" w:rsidRDefault="00206571" w:rsidP="001D40B4">
            <w:pPr>
              <w:jc w:val="both"/>
              <w:rPr>
                <w:rFonts w:ascii="Arial" w:hAnsi="Arial" w:cs="Arial"/>
                <w:b/>
              </w:rPr>
            </w:pPr>
            <w:r w:rsidRPr="00726FB2">
              <w:rPr>
                <w:rFonts w:ascii="Arial" w:hAnsi="Arial" w:cs="Arial"/>
                <w:b/>
              </w:rPr>
              <w:t>R</w:t>
            </w:r>
            <w:r w:rsidRPr="00726FB2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230BC316" w14:textId="77777777" w:rsidR="00206571" w:rsidRPr="00726FB2" w:rsidRDefault="00206571" w:rsidP="001D40B4">
            <w:pPr>
              <w:jc w:val="both"/>
              <w:rPr>
                <w:rFonts w:ascii="Arial" w:hAnsi="Arial" w:cs="Arial"/>
                <w:b/>
              </w:rPr>
            </w:pPr>
            <w:r w:rsidRPr="00726FB2">
              <w:rPr>
                <w:rFonts w:ascii="Arial" w:hAnsi="Arial" w:cs="Arial"/>
                <w:b/>
              </w:rPr>
              <w:t>ΔR</w:t>
            </w:r>
            <w:r w:rsidRPr="00726FB2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1547E754" w14:textId="77777777" w:rsidR="00206571" w:rsidRPr="00726FB2" w:rsidRDefault="00206571" w:rsidP="001D40B4">
            <w:pPr>
              <w:jc w:val="both"/>
              <w:rPr>
                <w:rFonts w:ascii="Arial" w:hAnsi="Arial" w:cs="Arial"/>
                <w:b/>
              </w:rPr>
            </w:pPr>
            <w:r w:rsidRPr="00726FB2">
              <w:rPr>
                <w:rFonts w:ascii="Arial" w:hAnsi="Arial" w:cs="Arial"/>
                <w:b/>
              </w:rPr>
              <w:t>Sig. ΔF</w:t>
            </w:r>
          </w:p>
        </w:tc>
      </w:tr>
      <w:tr w:rsidR="00206571" w14:paraId="09BDC49A" w14:textId="77777777" w:rsidTr="001D40B4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D9A7E" w14:textId="77777777" w:rsidR="00206571" w:rsidRPr="00B62F37" w:rsidRDefault="00206571" w:rsidP="001D40B4">
            <w:pPr>
              <w:rPr>
                <w:rFonts w:ascii="Arial" w:hAnsi="Arial" w:cs="Arial"/>
                <w:b/>
              </w:rPr>
            </w:pPr>
            <w:r w:rsidRPr="00B62F37">
              <w:rPr>
                <w:rFonts w:ascii="Arial" w:hAnsi="Arial" w:cs="Arial"/>
                <w:b/>
              </w:rPr>
              <w:t>Model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CA992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20FB3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0E858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E5927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EF733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E24AF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24083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1D3DA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95278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8</w:t>
            </w:r>
          </w:p>
        </w:tc>
      </w:tr>
      <w:tr w:rsidR="00206571" w14:paraId="57ADC080" w14:textId="77777777" w:rsidTr="001D40B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02BF6ED" w14:textId="77777777" w:rsidR="00206571" w:rsidRDefault="00206571" w:rsidP="001D40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ACB7AA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3x10</w:t>
            </w:r>
            <w:r w:rsidRPr="00045B9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0EDF3C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96B88B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328BBA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27599A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A54CAE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7B599E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29FB43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98EC4A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</w:tr>
      <w:tr w:rsidR="00206571" w14:paraId="6EF109B9" w14:textId="77777777" w:rsidTr="001D40B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FBEE4D0" w14:textId="77777777" w:rsidR="00206571" w:rsidRPr="00B62F37" w:rsidRDefault="00206571" w:rsidP="001D40B4">
            <w:pPr>
              <w:rPr>
                <w:rFonts w:ascii="Arial" w:hAnsi="Arial" w:cs="Arial"/>
                <w:b/>
              </w:rPr>
            </w:pPr>
            <w:r w:rsidRPr="00B62F37">
              <w:rPr>
                <w:rFonts w:ascii="Arial" w:hAnsi="Arial" w:cs="Arial"/>
                <w:b/>
              </w:rPr>
              <w:t>Model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5CD223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F642A3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672A5A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D08EF2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08A1FF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3B8370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2E2452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344650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7A53E4" w14:textId="77777777" w:rsidR="00206571" w:rsidRPr="008D07B2" w:rsidRDefault="00206571" w:rsidP="001D40B4">
            <w:pPr>
              <w:jc w:val="both"/>
              <w:rPr>
                <w:rFonts w:ascii="Arial" w:hAnsi="Arial" w:cs="Arial"/>
              </w:rPr>
            </w:pPr>
            <w:r w:rsidRPr="008D07B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0</w:t>
            </w:r>
          </w:p>
        </w:tc>
      </w:tr>
      <w:tr w:rsidR="00206571" w14:paraId="2A8E8B90" w14:textId="77777777" w:rsidTr="001D40B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00EEB61" w14:textId="77777777" w:rsidR="00206571" w:rsidRDefault="00206571" w:rsidP="001D40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icid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68B4BD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52x10</w:t>
            </w:r>
            <w:r w:rsidRPr="00045B9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EAA1F6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54120A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44E1E6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9B0D59" w14:textId="77777777" w:rsidR="00206571" w:rsidRPr="008D07B2" w:rsidRDefault="00206571" w:rsidP="001D40B4">
            <w:pPr>
              <w:jc w:val="both"/>
              <w:rPr>
                <w:rFonts w:ascii="Arial" w:hAnsi="Arial" w:cs="Arial"/>
              </w:rPr>
            </w:pPr>
            <w:r w:rsidRPr="008D07B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5BCC2D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B4A0B4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8608BD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09EB24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</w:tr>
      <w:tr w:rsidR="00206571" w14:paraId="614B5495" w14:textId="77777777" w:rsidTr="001D40B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98CD1BA" w14:textId="77777777" w:rsidR="00206571" w:rsidRPr="00B62F37" w:rsidRDefault="00206571" w:rsidP="001D40B4">
            <w:pPr>
              <w:rPr>
                <w:rFonts w:ascii="Arial" w:hAnsi="Arial" w:cs="Arial"/>
                <w:b/>
              </w:rPr>
            </w:pPr>
            <w:r w:rsidRPr="00B62F37">
              <w:rPr>
                <w:rFonts w:ascii="Arial" w:hAnsi="Arial" w:cs="Arial"/>
                <w:b/>
              </w:rPr>
              <w:t xml:space="preserve">Model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56B22C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FE2784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3EAB27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38B37C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4A7E5B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DE2886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C570C1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8347F2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6BF2B7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6</w:t>
            </w:r>
          </w:p>
        </w:tc>
      </w:tr>
      <w:tr w:rsidR="00206571" w14:paraId="7007DBC4" w14:textId="77777777" w:rsidTr="001D40B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1F8CCF2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DB1A35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50 x10</w:t>
            </w:r>
            <w:r w:rsidRPr="00045B9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89493B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CB3E71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273F01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A8EDEB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BC2112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4D7B12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77189C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F805EB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</w:tr>
      <w:tr w:rsidR="00206571" w14:paraId="4AC655F1" w14:textId="77777777" w:rsidTr="001D40B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886CE68" w14:textId="77777777" w:rsidR="00206571" w:rsidRPr="007F7AB9" w:rsidRDefault="00206571" w:rsidP="001D40B4">
            <w:pPr>
              <w:jc w:val="both"/>
              <w:rPr>
                <w:rFonts w:ascii="Arial" w:hAnsi="Arial" w:cs="Arial"/>
                <w:b/>
              </w:rPr>
            </w:pPr>
            <w:r w:rsidRPr="007F7AB9">
              <w:rPr>
                <w:rFonts w:ascii="Arial" w:hAnsi="Arial" w:cs="Arial"/>
                <w:b/>
              </w:rPr>
              <w:t>Model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A974AC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EDE54C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823CEB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67F8EE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C5C284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C405C4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1DF271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EAA268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6542F3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*</w:t>
            </w:r>
          </w:p>
        </w:tc>
      </w:tr>
      <w:tr w:rsidR="00206571" w14:paraId="279381F3" w14:textId="77777777" w:rsidTr="001D40B4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BED72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hedon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101A9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78x10</w:t>
            </w:r>
            <w:r w:rsidRPr="00045B9E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982AA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69E88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C9B06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42A4C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8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7557D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778DF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4E265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E1F4C" w14:textId="77777777" w:rsidR="00206571" w:rsidRDefault="00206571" w:rsidP="001D40B4">
            <w:pPr>
              <w:jc w:val="both"/>
              <w:rPr>
                <w:rFonts w:ascii="Arial" w:hAnsi="Arial" w:cs="Arial"/>
              </w:rPr>
            </w:pPr>
          </w:p>
        </w:tc>
      </w:tr>
    </w:tbl>
    <w:p w14:paraId="60ED0ADC" w14:textId="77777777" w:rsidR="00206571" w:rsidRPr="003911F2" w:rsidRDefault="00206571" w:rsidP="0020657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significant (</w:t>
      </w:r>
      <w:r w:rsidRPr="00207A60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&lt; .05)</w:t>
      </w:r>
      <w:r w:rsidRPr="003911F2">
        <w:rPr>
          <w:rFonts w:ascii="Arial" w:hAnsi="Arial" w:cs="Arial"/>
          <w:sz w:val="22"/>
          <w:szCs w:val="22"/>
        </w:rPr>
        <w:t xml:space="preserve"> </w:t>
      </w:r>
    </w:p>
    <w:p w14:paraId="00C693FC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4AF8213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C1DE373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1AB96BB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EC269C3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36031E9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C6789D7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B1FE0EA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1042262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6A7FE56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5D5294C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D9E0C6B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34F4D79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45BE451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452A43B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1735D1B" w14:textId="77777777" w:rsidR="00C4552D" w:rsidRDefault="00C4552D" w:rsidP="00010EF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56C27744" w14:textId="7F41A854" w:rsidR="00010EF8" w:rsidRPr="003833E0" w:rsidRDefault="00010EF8" w:rsidP="00010EF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Pr="003833E0">
        <w:rPr>
          <w:rFonts w:ascii="Arial" w:hAnsi="Arial" w:cs="Arial"/>
          <w:b/>
          <w:sz w:val="22"/>
          <w:szCs w:val="22"/>
        </w:rPr>
        <w:t xml:space="preserve">: </w:t>
      </w:r>
      <w:r w:rsidRPr="00C4552D">
        <w:rPr>
          <w:rFonts w:ascii="Arial" w:hAnsi="Arial" w:cs="Arial"/>
          <w:b/>
          <w:sz w:val="22"/>
          <w:szCs w:val="22"/>
          <w:bdr w:val="none" w:sz="0" w:space="0" w:color="auto" w:frame="1"/>
        </w:rPr>
        <w:t xml:space="preserve">GABA/W </w:t>
      </w:r>
      <w:r w:rsidR="00A4462A">
        <w:rPr>
          <w:rFonts w:ascii="Arial" w:hAnsi="Arial" w:cs="Arial"/>
          <w:b/>
          <w:sz w:val="22"/>
          <w:szCs w:val="22"/>
          <w:bdr w:val="none" w:sz="0" w:space="0" w:color="auto" w:frame="1"/>
        </w:rPr>
        <w:t>L</w:t>
      </w:r>
      <w:r w:rsidRPr="00C4552D">
        <w:rPr>
          <w:rFonts w:ascii="Arial" w:hAnsi="Arial" w:cs="Arial"/>
          <w:b/>
          <w:sz w:val="22"/>
          <w:szCs w:val="22"/>
          <w:bdr w:val="none" w:sz="0" w:space="0" w:color="auto" w:frame="1"/>
        </w:rPr>
        <w:t xml:space="preserve">evels in </w:t>
      </w:r>
      <w:proofErr w:type="spellStart"/>
      <w:r w:rsidRPr="00C4552D">
        <w:rPr>
          <w:rFonts w:ascii="Arial" w:hAnsi="Arial" w:cs="Arial"/>
          <w:b/>
          <w:sz w:val="22"/>
          <w:szCs w:val="22"/>
          <w:bdr w:val="none" w:sz="0" w:space="0" w:color="auto" w:frame="1"/>
        </w:rPr>
        <w:t>Anhedonic</w:t>
      </w:r>
      <w:proofErr w:type="spellEnd"/>
      <w:r w:rsidRPr="00C4552D">
        <w:rPr>
          <w:rFonts w:ascii="Arial" w:hAnsi="Arial" w:cs="Arial"/>
          <w:b/>
          <w:sz w:val="22"/>
          <w:szCs w:val="22"/>
          <w:bdr w:val="none" w:sz="0" w:space="0" w:color="auto" w:frame="1"/>
        </w:rPr>
        <w:t xml:space="preserve"> MDD Subgroups</w:t>
      </w:r>
      <w:r w:rsidR="007C2274">
        <w:rPr>
          <w:rFonts w:ascii="Arial" w:hAnsi="Arial" w:cs="Arial"/>
          <w:b/>
          <w:sz w:val="22"/>
          <w:szCs w:val="22"/>
          <w:bdr w:val="none" w:sz="0" w:space="0" w:color="auto" w:frame="1"/>
        </w:rPr>
        <w:t xml:space="preserve"> and HC</w:t>
      </w:r>
    </w:p>
    <w:tbl>
      <w:tblPr>
        <w:tblStyle w:val="TableGri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2610"/>
        <w:gridCol w:w="2520"/>
        <w:gridCol w:w="2610"/>
      </w:tblGrid>
      <w:tr w:rsidR="00327942" w:rsidRPr="003833E0" w14:paraId="6FE511FE" w14:textId="77777777" w:rsidTr="007C2274">
        <w:trPr>
          <w:trHeight w:val="192"/>
        </w:trPr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65B0B" w14:textId="77777777" w:rsidR="00E737B7" w:rsidRPr="003833E0" w:rsidRDefault="00E737B7" w:rsidP="00D728EE">
            <w:pPr>
              <w:jc w:val="center"/>
              <w:rPr>
                <w:rFonts w:ascii="Arial" w:hAnsi="Arial" w:cs="Arial"/>
                <w:b/>
              </w:rPr>
            </w:pPr>
            <w:r w:rsidRPr="003833E0">
              <w:rPr>
                <w:rFonts w:ascii="Arial" w:hAnsi="Arial" w:cs="Arial"/>
                <w:b/>
              </w:rPr>
              <w:t>Variables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706106">
              <w:rPr>
                <w:rFonts w:ascii="Arial" w:hAnsi="Arial" w:cs="Arial"/>
                <w:b/>
                <w:color w:val="000000"/>
                <w:bdr w:val="none" w:sz="0" w:space="0" w:color="auto" w:frame="1"/>
              </w:rPr>
              <w:t xml:space="preserve">[mean </w:t>
            </w:r>
            <w:r w:rsidRPr="00706106">
              <w:rPr>
                <w:rFonts w:ascii="Arial" w:hAnsi="Arial" w:cs="Arial"/>
                <w:b/>
                <w:color w:val="000000"/>
                <w:bdr w:val="none" w:sz="0" w:space="0" w:color="auto" w:frame="1"/>
                <w:lang w:val="fr-FR"/>
              </w:rPr>
              <w:t>± SD]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FB20D" w14:textId="77777777" w:rsidR="00E737B7" w:rsidRDefault="00E737B7" w:rsidP="00D728E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nhedonic</w:t>
            </w:r>
            <w:proofErr w:type="spellEnd"/>
          </w:p>
          <w:p w14:paraId="071E7CB6" w14:textId="77777777" w:rsidR="00E737B7" w:rsidRDefault="00E737B7" w:rsidP="00D728EE">
            <w:pPr>
              <w:jc w:val="center"/>
              <w:rPr>
                <w:rFonts w:ascii="Arial" w:hAnsi="Arial" w:cs="Arial"/>
                <w:b/>
              </w:rPr>
            </w:pPr>
            <w:r w:rsidRPr="003833E0">
              <w:rPr>
                <w:rFonts w:ascii="Arial" w:hAnsi="Arial" w:cs="Arial"/>
                <w:b/>
              </w:rPr>
              <w:t>MDD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37A2F961" w14:textId="77777777" w:rsidR="00E737B7" w:rsidRPr="003833E0" w:rsidRDefault="00E737B7" w:rsidP="00D728E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Pr="000F17D6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= 19)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5DEFA" w14:textId="77777777" w:rsidR="00E737B7" w:rsidRDefault="00E737B7" w:rsidP="00D728E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-</w:t>
            </w:r>
            <w:proofErr w:type="spellStart"/>
            <w:r>
              <w:rPr>
                <w:rFonts w:ascii="Arial" w:hAnsi="Arial" w:cs="Arial"/>
                <w:b/>
              </w:rPr>
              <w:t>Anhedonic</w:t>
            </w:r>
            <w:proofErr w:type="spellEnd"/>
          </w:p>
          <w:p w14:paraId="4D87BD0A" w14:textId="77777777" w:rsidR="00E737B7" w:rsidRDefault="00E737B7" w:rsidP="00D728EE">
            <w:pPr>
              <w:jc w:val="center"/>
              <w:rPr>
                <w:rFonts w:ascii="Arial" w:hAnsi="Arial" w:cs="Arial"/>
                <w:b/>
              </w:rPr>
            </w:pPr>
            <w:r w:rsidRPr="003833E0">
              <w:rPr>
                <w:rFonts w:ascii="Arial" w:hAnsi="Arial" w:cs="Arial"/>
                <w:b/>
              </w:rPr>
              <w:t>MDD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6B6C0685" w14:textId="77777777" w:rsidR="00E737B7" w:rsidRPr="003833E0" w:rsidRDefault="00E737B7" w:rsidP="00D728E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Pr="000F17D6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= 25)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09A158" w14:textId="59C1FA28" w:rsidR="00E737B7" w:rsidRDefault="00E737B7" w:rsidP="00D728E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C</w:t>
            </w:r>
          </w:p>
          <w:p w14:paraId="777F9737" w14:textId="0217BF21" w:rsidR="00E737B7" w:rsidRPr="003833E0" w:rsidRDefault="00E737B7" w:rsidP="00D728E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Pr="00E737B7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= 36)</w:t>
            </w:r>
          </w:p>
        </w:tc>
      </w:tr>
      <w:tr w:rsidR="00327942" w:rsidRPr="003833E0" w14:paraId="2FBF68F2" w14:textId="77777777" w:rsidTr="007C2274">
        <w:trPr>
          <w:trHeight w:val="123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02E44" w14:textId="77777777" w:rsidR="00E737B7" w:rsidRPr="003833E0" w:rsidRDefault="00E737B7" w:rsidP="00D728E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ABA/W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BBD3F" w14:textId="6A924EF8" w:rsidR="00E737B7" w:rsidRPr="008B0278" w:rsidRDefault="00E737B7" w:rsidP="00D728EE">
            <w:pPr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</w:pPr>
            <w:r>
              <w:rPr>
                <w:rFonts w:ascii="Arial" w:hAnsi="Arial" w:cs="Arial"/>
              </w:rPr>
              <w:t>2.43 x 10</w:t>
            </w:r>
            <w:r w:rsidRPr="002831DB">
              <w:rPr>
                <w:rFonts w:ascii="Arial" w:hAnsi="Arial" w:cs="Arial"/>
                <w:vertAlign w:val="superscript"/>
              </w:rPr>
              <w:t>-3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3833E0"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>±</w:t>
            </w:r>
            <w:r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 xml:space="preserve"> 4.7</w:t>
            </w:r>
            <w:r w:rsidR="00327942"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>1</w:t>
            </w:r>
            <w:r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 xml:space="preserve"> x 10</w:t>
            </w:r>
            <w:r w:rsidRPr="002831DB">
              <w:rPr>
                <w:rFonts w:ascii="Arial" w:hAnsi="Arial" w:cs="Arial"/>
                <w:color w:val="000000"/>
                <w:bdr w:val="none" w:sz="0" w:space="0" w:color="auto" w:frame="1"/>
                <w:vertAlign w:val="superscript"/>
                <w:lang w:val="fr-FR"/>
              </w:rPr>
              <w:t>-4</w:t>
            </w:r>
            <w:r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>*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7EBDC" w14:textId="7D3842C7" w:rsidR="00E737B7" w:rsidRPr="008B0278" w:rsidRDefault="00E737B7" w:rsidP="00D728EE">
            <w:pPr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</w:pPr>
            <w:r>
              <w:rPr>
                <w:rFonts w:ascii="Arial" w:hAnsi="Arial" w:cs="Arial"/>
              </w:rPr>
              <w:t>2.69 x 10</w:t>
            </w:r>
            <w:r w:rsidRPr="002831DB">
              <w:rPr>
                <w:rFonts w:ascii="Arial" w:hAnsi="Arial" w:cs="Arial"/>
                <w:vertAlign w:val="superscript"/>
              </w:rPr>
              <w:t>-3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3833E0"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>±</w:t>
            </w:r>
            <w:r w:rsidR="00327942"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 xml:space="preserve"> 3.88</w:t>
            </w:r>
            <w:r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 xml:space="preserve"> x 10</w:t>
            </w:r>
            <w:r w:rsidRPr="002831DB">
              <w:rPr>
                <w:rFonts w:ascii="Arial" w:hAnsi="Arial" w:cs="Arial"/>
                <w:color w:val="000000"/>
                <w:bdr w:val="none" w:sz="0" w:space="0" w:color="auto" w:frame="1"/>
                <w:vertAlign w:val="superscript"/>
                <w:lang w:val="fr-FR"/>
              </w:rPr>
              <w:t>-4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025D3" w14:textId="60774E87" w:rsidR="00E737B7" w:rsidRPr="00CF0FDA" w:rsidRDefault="00213A4B" w:rsidP="00D728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6</w:t>
            </w:r>
            <w:r w:rsidR="00E737B7">
              <w:rPr>
                <w:rFonts w:ascii="Arial" w:hAnsi="Arial" w:cs="Arial"/>
              </w:rPr>
              <w:t xml:space="preserve"> x 10</w:t>
            </w:r>
            <w:r w:rsidR="00E737B7" w:rsidRPr="002831DB">
              <w:rPr>
                <w:rFonts w:ascii="Arial" w:hAnsi="Arial" w:cs="Arial"/>
                <w:vertAlign w:val="superscript"/>
              </w:rPr>
              <w:t>-3</w:t>
            </w:r>
            <w:r w:rsidR="00E737B7">
              <w:rPr>
                <w:rFonts w:ascii="Arial" w:hAnsi="Arial" w:cs="Arial"/>
                <w:vertAlign w:val="superscript"/>
              </w:rPr>
              <w:t xml:space="preserve"> </w:t>
            </w:r>
            <w:r w:rsidR="00E737B7" w:rsidRPr="003833E0"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>±</w:t>
            </w:r>
            <w:r w:rsidR="00E737B7"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 xml:space="preserve"> 4.3</w:t>
            </w:r>
            <w:r w:rsidR="00327942"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>9</w:t>
            </w:r>
            <w:r w:rsidR="00E737B7"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 xml:space="preserve"> x 10</w:t>
            </w:r>
            <w:r w:rsidR="00E737B7" w:rsidRPr="002831DB">
              <w:rPr>
                <w:rFonts w:ascii="Arial" w:hAnsi="Arial" w:cs="Arial"/>
                <w:color w:val="000000"/>
                <w:bdr w:val="none" w:sz="0" w:space="0" w:color="auto" w:frame="1"/>
                <w:vertAlign w:val="superscript"/>
                <w:lang w:val="fr-FR"/>
              </w:rPr>
              <w:t>-4</w:t>
            </w:r>
            <w:r w:rsidR="00E737B7">
              <w:rPr>
                <w:rFonts w:ascii="Arial" w:hAnsi="Arial" w:cs="Arial"/>
                <w:color w:val="000000"/>
                <w:bdr w:val="none" w:sz="0" w:space="0" w:color="auto" w:frame="1"/>
                <w:lang w:val="fr-FR"/>
              </w:rPr>
              <w:t>*</w:t>
            </w:r>
          </w:p>
        </w:tc>
      </w:tr>
    </w:tbl>
    <w:p w14:paraId="11E9983F" w14:textId="57297130" w:rsidR="00010EF8" w:rsidRDefault="00010EF8" w:rsidP="00010EF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W = unsuppressed voxel tissue water signal; GABA = </w:t>
      </w:r>
      <w:r w:rsidRPr="00FA287A">
        <w:rPr>
          <w:rFonts w:ascii="Arial" w:hAnsi="Arial" w:cs="Arial"/>
          <w:sz w:val="22"/>
          <w:szCs w:val="22"/>
        </w:rPr>
        <w:t>gamma-aminobutyric acid</w:t>
      </w:r>
      <w:r>
        <w:rPr>
          <w:rFonts w:ascii="Arial" w:hAnsi="Arial" w:cs="Arial"/>
          <w:sz w:val="22"/>
          <w:szCs w:val="22"/>
        </w:rPr>
        <w:t xml:space="preserve">; SD = standard deviation. </w:t>
      </w:r>
    </w:p>
    <w:p w14:paraId="49825B03" w14:textId="6A358C04" w:rsidR="00010EF8" w:rsidRPr="003833E0" w:rsidRDefault="00010EF8" w:rsidP="00010EF8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The </w:t>
      </w:r>
      <w:proofErr w:type="spellStart"/>
      <w:r>
        <w:rPr>
          <w:rFonts w:ascii="Arial" w:hAnsi="Arial" w:cs="Arial"/>
          <w:sz w:val="22"/>
          <w:szCs w:val="22"/>
        </w:rPr>
        <w:t>anhedonic</w:t>
      </w:r>
      <w:proofErr w:type="spellEnd"/>
      <w:r>
        <w:rPr>
          <w:rFonts w:ascii="Arial" w:hAnsi="Arial" w:cs="Arial"/>
          <w:sz w:val="22"/>
          <w:szCs w:val="22"/>
        </w:rPr>
        <w:t xml:space="preserve"> MDD and HC groups were significantly different (</w:t>
      </w:r>
      <w:r w:rsidRPr="009C0085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= .002)</w:t>
      </w:r>
    </w:p>
    <w:p w14:paraId="28EA6FC9" w14:textId="77777777" w:rsidR="00010EF8" w:rsidRDefault="00010EF8" w:rsidP="00010EF8">
      <w:pPr>
        <w:spacing w:after="120"/>
        <w:jc w:val="both"/>
        <w:rPr>
          <w:rFonts w:ascii="Arial" w:hAnsi="Arial" w:cs="Arial"/>
          <w:b/>
          <w:sz w:val="22"/>
          <w:szCs w:val="22"/>
        </w:rPr>
      </w:pPr>
    </w:p>
    <w:p w14:paraId="5D27D9E6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CDF44F7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C65990F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0ADD2C7" w14:textId="77777777" w:rsidR="00206571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77BFFBA" w14:textId="77777777" w:rsidR="00206571" w:rsidRPr="00AF65BF" w:rsidRDefault="00206571" w:rsidP="0020657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B0E3778" w14:textId="77777777" w:rsidR="00DB4A2F" w:rsidRDefault="00DB4A2F"/>
    <w:sectPr w:rsidR="00DB4A2F" w:rsidSect="00320269">
      <w:pgSz w:w="11894" w:h="16834"/>
      <w:pgMar w:top="1440" w:right="1440" w:bottom="1440" w:left="1440" w:header="850" w:footer="994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571"/>
    <w:rsid w:val="00010EF8"/>
    <w:rsid w:val="000700CE"/>
    <w:rsid w:val="000B0E24"/>
    <w:rsid w:val="0010111B"/>
    <w:rsid w:val="00162FF6"/>
    <w:rsid w:val="00186630"/>
    <w:rsid w:val="001A5A32"/>
    <w:rsid w:val="001C1386"/>
    <w:rsid w:val="00204B5F"/>
    <w:rsid w:val="00206571"/>
    <w:rsid w:val="00211C23"/>
    <w:rsid w:val="00213A4B"/>
    <w:rsid w:val="00271A91"/>
    <w:rsid w:val="002933EB"/>
    <w:rsid w:val="002D2B38"/>
    <w:rsid w:val="002F136A"/>
    <w:rsid w:val="002F6AA0"/>
    <w:rsid w:val="00320269"/>
    <w:rsid w:val="00327942"/>
    <w:rsid w:val="003C0DAA"/>
    <w:rsid w:val="003F6A56"/>
    <w:rsid w:val="00413234"/>
    <w:rsid w:val="004158A5"/>
    <w:rsid w:val="004375DD"/>
    <w:rsid w:val="00444420"/>
    <w:rsid w:val="004A666E"/>
    <w:rsid w:val="00506547"/>
    <w:rsid w:val="0055703E"/>
    <w:rsid w:val="005752EE"/>
    <w:rsid w:val="006C0B75"/>
    <w:rsid w:val="006E5FF1"/>
    <w:rsid w:val="00732111"/>
    <w:rsid w:val="00777B5B"/>
    <w:rsid w:val="00791039"/>
    <w:rsid w:val="007C2274"/>
    <w:rsid w:val="007F729E"/>
    <w:rsid w:val="008D2B2F"/>
    <w:rsid w:val="008F5A81"/>
    <w:rsid w:val="00926C02"/>
    <w:rsid w:val="00945C9D"/>
    <w:rsid w:val="00956047"/>
    <w:rsid w:val="009A263C"/>
    <w:rsid w:val="00A4462A"/>
    <w:rsid w:val="00A63C0C"/>
    <w:rsid w:val="00B35188"/>
    <w:rsid w:val="00BA74DD"/>
    <w:rsid w:val="00BB43B0"/>
    <w:rsid w:val="00C2466C"/>
    <w:rsid w:val="00C4552D"/>
    <w:rsid w:val="00C4762A"/>
    <w:rsid w:val="00C544C7"/>
    <w:rsid w:val="00C90049"/>
    <w:rsid w:val="00C92C4F"/>
    <w:rsid w:val="00CD4ABC"/>
    <w:rsid w:val="00DB4A2F"/>
    <w:rsid w:val="00E737B7"/>
    <w:rsid w:val="00F451A2"/>
    <w:rsid w:val="00FC2154"/>
    <w:rsid w:val="00FE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11B43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6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57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80</Words>
  <Characters>103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yn  Bradley</dc:creator>
  <cp:keywords/>
  <dc:description/>
  <cp:lastModifiedBy>Kailyn Bradley</cp:lastModifiedBy>
  <cp:revision>65</cp:revision>
  <dcterms:created xsi:type="dcterms:W3CDTF">2017-03-01T19:36:00Z</dcterms:created>
  <dcterms:modified xsi:type="dcterms:W3CDTF">2017-06-12T18:40:00Z</dcterms:modified>
</cp:coreProperties>
</file>